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029"/>
        <w:tblW w:w="4925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559"/>
        <w:gridCol w:w="850"/>
        <w:gridCol w:w="1559"/>
        <w:gridCol w:w="1559"/>
        <w:gridCol w:w="143"/>
        <w:gridCol w:w="1985"/>
        <w:gridCol w:w="143"/>
        <w:gridCol w:w="1419"/>
        <w:gridCol w:w="1276"/>
        <w:gridCol w:w="704"/>
      </w:tblGrid>
      <w:tr w:rsidR="00DE1858" w:rsidRPr="00107BDE" w14:paraId="663CFF1E" w14:textId="77777777" w:rsidTr="00802ADF">
        <w:trPr>
          <w:trHeight w:val="840"/>
        </w:trPr>
        <w:tc>
          <w:tcPr>
            <w:tcW w:w="5000" w:type="pct"/>
            <w:gridSpan w:val="11"/>
            <w:vAlign w:val="center"/>
          </w:tcPr>
          <w:p w14:paraId="1C363286" w14:textId="1BA297BF" w:rsidR="00DE1858" w:rsidRPr="00107BDE" w:rsidRDefault="00DE1858" w:rsidP="00DE1858">
            <w:pPr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E21783">
              <w:rPr>
                <w:rFonts w:ascii="Times New Roman" w:hAnsi="Times New Roman" w:cs="Times New Roman"/>
                <w:sz w:val="24"/>
              </w:rPr>
              <w:t>Table S</w:t>
            </w:r>
            <w:r w:rsidR="00126164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E21783">
              <w:rPr>
                <w:rFonts w:ascii="Times New Roman" w:hAnsi="Times New Roman" w:cs="Times New Roman"/>
                <w:sz w:val="24"/>
              </w:rPr>
              <w:t>. Quality assessment based on the Newcastle-Ottawa Scale (NOS) checklist.</w:t>
            </w:r>
          </w:p>
        </w:tc>
      </w:tr>
      <w:tr w:rsidR="00802ADF" w:rsidRPr="00107BDE" w14:paraId="007BCDC5" w14:textId="77777777" w:rsidTr="000B3E77">
        <w:trPr>
          <w:trHeight w:val="415"/>
        </w:trPr>
        <w:tc>
          <w:tcPr>
            <w:tcW w:w="92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97A6B" w14:textId="77777777" w:rsidR="00DE1858" w:rsidRPr="00107BDE" w:rsidRDefault="00DE1858" w:rsidP="00DE1858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Hlk215309271"/>
            <w:r>
              <w:rPr>
                <w:rFonts w:ascii="Times New Roman" w:eastAsia="SimSun" w:hAnsi="Times New Roman" w:cs="Times New Roman" w:hint="eastAsia"/>
                <w:b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201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A158B" w14:textId="77777777" w:rsidR="00DE1858" w:rsidRPr="00107BDE" w:rsidRDefault="00DE1858" w:rsidP="00DE1858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107BDE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Selection</w:t>
            </w:r>
          </w:p>
        </w:tc>
        <w:tc>
          <w:tcPr>
            <w:tcW w:w="52" w:type="pct"/>
            <w:tcBorders>
              <w:top w:val="single" w:sz="4" w:space="0" w:color="auto"/>
            </w:tcBorders>
          </w:tcPr>
          <w:p w14:paraId="3DE93197" w14:textId="77777777" w:rsidR="00DE1858" w:rsidRPr="00107BDE" w:rsidRDefault="00DE1858" w:rsidP="00DE1858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03B42" w14:textId="77777777" w:rsidR="00DE1858" w:rsidRPr="00107BDE" w:rsidRDefault="00DE1858" w:rsidP="00DE1858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BC2729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Comparability</w:t>
            </w:r>
          </w:p>
        </w:tc>
        <w:tc>
          <w:tcPr>
            <w:tcW w:w="52" w:type="pct"/>
            <w:tcBorders>
              <w:top w:val="single" w:sz="4" w:space="0" w:color="auto"/>
            </w:tcBorders>
          </w:tcPr>
          <w:p w14:paraId="0D8E1ECF" w14:textId="77777777" w:rsidR="00DE1858" w:rsidRPr="00107BDE" w:rsidRDefault="00DE1858" w:rsidP="00DE1858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8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097C9" w14:textId="77777777" w:rsidR="00DE1858" w:rsidRPr="00107BDE" w:rsidRDefault="00DE1858" w:rsidP="00DE1858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107BDE">
              <w:rPr>
                <w:rFonts w:ascii="Times New Roman" w:eastAsia="SimSun" w:hAnsi="Times New Roman" w:cs="Times New Roman" w:hint="eastAsia"/>
                <w:b/>
                <w:color w:val="000000"/>
                <w:sz w:val="24"/>
                <w:szCs w:val="24"/>
              </w:rPr>
              <w:t>O</w:t>
            </w:r>
            <w:r w:rsidRPr="00107BDE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utcome</w:t>
            </w:r>
          </w:p>
        </w:tc>
        <w:tc>
          <w:tcPr>
            <w:tcW w:w="25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BB06A" w14:textId="77777777" w:rsidR="00DE1858" w:rsidRPr="00107BDE" w:rsidRDefault="00DE1858" w:rsidP="00DE1858">
            <w:pPr>
              <w:jc w:val="center"/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</w:pPr>
            <w:r w:rsidRPr="00107BDE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Total score</w:t>
            </w:r>
          </w:p>
        </w:tc>
      </w:tr>
      <w:tr w:rsidR="00802ADF" w:rsidRPr="00877A4C" w14:paraId="79A97322" w14:textId="77777777" w:rsidTr="000B3E77">
        <w:trPr>
          <w:trHeight w:val="704"/>
        </w:trPr>
        <w:tc>
          <w:tcPr>
            <w:tcW w:w="92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1AA54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00EFD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A0343">
              <w:rPr>
                <w:rFonts w:ascii="Times New Roman" w:eastAsia="SimSun" w:hAnsi="Times New Roman" w:cs="Times New Roman"/>
                <w:sz w:val="20"/>
                <w:szCs w:val="20"/>
              </w:rPr>
              <w:t>Representativeness of the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BA0343">
              <w:rPr>
                <w:rFonts w:ascii="Times New Roman" w:eastAsia="SimSu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BE745" w14:textId="586CCEAC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A0343">
              <w:rPr>
                <w:rFonts w:ascii="Times New Roman" w:eastAsia="SimSu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4451D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A0343">
              <w:rPr>
                <w:rFonts w:ascii="Times New Roman" w:eastAsia="SimSun" w:hAnsi="Times New Roman" w:cs="Times New Roman"/>
                <w:sz w:val="20"/>
                <w:szCs w:val="20"/>
              </w:rPr>
              <w:t>Non-respondent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C5DE7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A0343">
              <w:rPr>
                <w:rFonts w:ascii="Times New Roman" w:eastAsia="SimSun" w:hAnsi="Times New Roman" w:cs="Times New Roman"/>
                <w:sz w:val="20"/>
                <w:szCs w:val="20"/>
              </w:rPr>
              <w:t>Ascertainment of the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BA0343">
              <w:rPr>
                <w:rFonts w:ascii="Times New Roman" w:eastAsia="SimSu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52" w:type="pct"/>
            <w:tcBorders>
              <w:bottom w:val="single" w:sz="4" w:space="0" w:color="auto"/>
            </w:tcBorders>
          </w:tcPr>
          <w:p w14:paraId="09BB1DC5" w14:textId="77777777" w:rsidR="00DE1858" w:rsidRPr="00BA0343" w:rsidRDefault="00DE1858" w:rsidP="00DE18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1C08B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A0343">
              <w:rPr>
                <w:rFonts w:ascii="Times New Roman" w:eastAsia="SimSun" w:hAnsi="Times New Roman" w:cs="Times New Roman"/>
                <w:sz w:val="20"/>
                <w:szCs w:val="20"/>
              </w:rPr>
              <w:t>Confounding factors are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BA0343">
              <w:rPr>
                <w:rFonts w:ascii="Times New Roman" w:eastAsia="SimSun" w:hAnsi="Times New Roman" w:cs="Times New Roman"/>
                <w:sz w:val="20"/>
                <w:szCs w:val="20"/>
              </w:rPr>
              <w:t>controlled</w:t>
            </w:r>
          </w:p>
        </w:tc>
        <w:tc>
          <w:tcPr>
            <w:tcW w:w="52" w:type="pct"/>
            <w:tcBorders>
              <w:bottom w:val="single" w:sz="4" w:space="0" w:color="auto"/>
            </w:tcBorders>
          </w:tcPr>
          <w:p w14:paraId="28F47442" w14:textId="77777777" w:rsidR="00DE1858" w:rsidRPr="00BA0343" w:rsidRDefault="00DE1858" w:rsidP="00DE18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CC0B3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A0343">
              <w:rPr>
                <w:rFonts w:ascii="Times New Roman" w:eastAsia="SimSun" w:hAnsi="Times New Roman" w:cs="Times New Roman"/>
                <w:sz w:val="20"/>
                <w:szCs w:val="20"/>
              </w:rPr>
              <w:t>Assessment of outcomes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959C2" w14:textId="77777777" w:rsidR="00DE1858" w:rsidRPr="00877A4C" w:rsidRDefault="00DE1858" w:rsidP="00DE18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BA0343">
              <w:rPr>
                <w:rFonts w:ascii="Times New Roman" w:eastAsia="SimSun" w:hAnsi="Times New Roman" w:cs="Times New Roman"/>
                <w:sz w:val="20"/>
                <w:szCs w:val="20"/>
              </w:rPr>
              <w:t>Statistical test</w:t>
            </w:r>
          </w:p>
        </w:tc>
        <w:tc>
          <w:tcPr>
            <w:tcW w:w="256" w:type="pct"/>
            <w:vMerge/>
            <w:tcBorders>
              <w:bottom w:val="single" w:sz="4" w:space="0" w:color="auto"/>
            </w:tcBorders>
            <w:vAlign w:val="center"/>
          </w:tcPr>
          <w:p w14:paraId="1695534D" w14:textId="77777777" w:rsidR="00DE1858" w:rsidRPr="00BA0343" w:rsidRDefault="00DE1858" w:rsidP="00DE1858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193A81" w:rsidRPr="00877A4C" w14:paraId="620B9F0E" w14:textId="77777777" w:rsidTr="000B3E77">
        <w:trPr>
          <w:trHeight w:val="397"/>
        </w:trPr>
        <w:tc>
          <w:tcPr>
            <w:tcW w:w="9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B2C819" w14:textId="22047D27" w:rsidR="00193A81" w:rsidRPr="00877A4C" w:rsidRDefault="00193A81" w:rsidP="00193A8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7F31">
              <w:rPr>
                <w:rFonts w:ascii="Times New Roman" w:eastAsia="DengXian" w:hAnsi="Times New Roman" w:cs="Times New Roman"/>
                <w:color w:val="000000"/>
                <w:kern w:val="0"/>
              </w:rPr>
              <w:t>Bertini, G., et al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 xml:space="preserve"> (</w:t>
            </w:r>
            <w:r w:rsidRPr="00077F31">
              <w:rPr>
                <w:rFonts w:ascii="Times New Roman" w:eastAsia="DengXian" w:hAnsi="Times New Roman" w:cs="Times New Roman"/>
                <w:color w:val="000000"/>
                <w:kern w:val="0"/>
              </w:rPr>
              <w:t>200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)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09B364E4" w14:textId="77777777" w:rsidR="00193A81" w:rsidRPr="00877A4C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7A1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14:paraId="42323168" w14:textId="1FACB278" w:rsidR="00193A81" w:rsidRPr="00877A4C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735E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1A9E2D90" w14:textId="77777777" w:rsidR="00193A81" w:rsidRPr="00877A4C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7A1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4146AB6E" w14:textId="77777777" w:rsidR="00193A81" w:rsidRPr="00877A4C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7A1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" w:type="pct"/>
            <w:tcBorders>
              <w:top w:val="single" w:sz="4" w:space="0" w:color="auto"/>
            </w:tcBorders>
          </w:tcPr>
          <w:p w14:paraId="4F2B64B1" w14:textId="77777777" w:rsidR="00193A81" w:rsidRPr="00FF7A1D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4EC2A9F3" w14:textId="3B435AA3" w:rsidR="00193A81" w:rsidRPr="00877A4C" w:rsidRDefault="00FE586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" w:type="pct"/>
            <w:tcBorders>
              <w:top w:val="single" w:sz="4" w:space="0" w:color="auto"/>
            </w:tcBorders>
          </w:tcPr>
          <w:p w14:paraId="1CFEAC57" w14:textId="77777777" w:rsidR="00193A81" w:rsidRPr="00FF7A1D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71265002" w14:textId="77777777" w:rsidR="00193A81" w:rsidRPr="00877A4C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7A1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4" w:type="pct"/>
            <w:tcBorders>
              <w:top w:val="single" w:sz="4" w:space="0" w:color="auto"/>
            </w:tcBorders>
            <w:vAlign w:val="center"/>
          </w:tcPr>
          <w:p w14:paraId="65D844BA" w14:textId="77777777" w:rsidR="00193A81" w:rsidRPr="00877A4C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7A1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14:paraId="34D171E8" w14:textId="659D1518" w:rsidR="00193A81" w:rsidRPr="00877A4C" w:rsidRDefault="00FE586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</w:tr>
      <w:tr w:rsidR="00193A81" w:rsidRPr="00877A4C" w14:paraId="0B428B2E" w14:textId="77777777" w:rsidTr="000B3E77">
        <w:trPr>
          <w:trHeight w:val="397"/>
        </w:trPr>
        <w:tc>
          <w:tcPr>
            <w:tcW w:w="92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2E1CAC1" w14:textId="158BC1E6" w:rsidR="00193A81" w:rsidRPr="00877A4C" w:rsidRDefault="00193A81" w:rsidP="00193A8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7F31">
              <w:rPr>
                <w:rFonts w:ascii="Times New Roman" w:eastAsia="DengXian" w:hAnsi="Times New Roman" w:cs="Times New Roman"/>
                <w:color w:val="000000"/>
                <w:kern w:val="0"/>
              </w:rPr>
              <w:t>Eghbalian, F., et al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 xml:space="preserve"> (</w:t>
            </w:r>
            <w:r w:rsidRPr="00077F31">
              <w:rPr>
                <w:rFonts w:ascii="Times New Roman" w:eastAsia="DengXian" w:hAnsi="Times New Roman" w:cs="Times New Roman"/>
                <w:color w:val="000000"/>
                <w:kern w:val="0"/>
              </w:rPr>
              <w:t>202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)</w:t>
            </w:r>
          </w:p>
        </w:tc>
        <w:tc>
          <w:tcPr>
            <w:tcW w:w="567" w:type="pct"/>
            <w:vAlign w:val="center"/>
          </w:tcPr>
          <w:p w14:paraId="5B2C32D1" w14:textId="77777777" w:rsidR="00193A81" w:rsidRPr="00877A4C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040A0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309" w:type="pct"/>
            <w:vAlign w:val="center"/>
          </w:tcPr>
          <w:p w14:paraId="49A65A8F" w14:textId="7157050B" w:rsidR="00193A81" w:rsidRPr="00877A4C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A48B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pct"/>
            <w:vAlign w:val="center"/>
          </w:tcPr>
          <w:p w14:paraId="0DED099A" w14:textId="77777777" w:rsidR="00193A81" w:rsidRPr="00877A4C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040A0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pct"/>
            <w:vAlign w:val="center"/>
          </w:tcPr>
          <w:p w14:paraId="599610C4" w14:textId="77777777" w:rsidR="00193A81" w:rsidRPr="00877A4C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040A0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" w:type="pct"/>
          </w:tcPr>
          <w:p w14:paraId="6D0E1567" w14:textId="77777777" w:rsidR="00193A81" w:rsidRPr="00C040A0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pct"/>
            <w:vAlign w:val="center"/>
          </w:tcPr>
          <w:p w14:paraId="50580754" w14:textId="7F64E120" w:rsidR="00193A81" w:rsidRPr="00877A4C" w:rsidRDefault="00FE586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040A0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2" w:type="pct"/>
          </w:tcPr>
          <w:p w14:paraId="5C1E058B" w14:textId="77777777" w:rsidR="00193A81" w:rsidRPr="00C040A0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vAlign w:val="center"/>
          </w:tcPr>
          <w:p w14:paraId="06C79225" w14:textId="77777777" w:rsidR="00193A81" w:rsidRPr="00877A4C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040A0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4" w:type="pct"/>
            <w:vAlign w:val="center"/>
          </w:tcPr>
          <w:p w14:paraId="313E5774" w14:textId="77777777" w:rsidR="00193A81" w:rsidRPr="00877A4C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040A0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256" w:type="pct"/>
            <w:vAlign w:val="center"/>
          </w:tcPr>
          <w:p w14:paraId="3FADD7F4" w14:textId="71C119A9" w:rsidR="00193A81" w:rsidRPr="00877A4C" w:rsidRDefault="00FE586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</w:tr>
      <w:tr w:rsidR="00193A81" w:rsidRPr="00877A4C" w14:paraId="129177B2" w14:textId="77777777" w:rsidTr="000B3E77">
        <w:trPr>
          <w:trHeight w:val="397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5C309" w14:textId="0058D4F1" w:rsidR="00193A81" w:rsidRPr="00324D7A" w:rsidRDefault="00193A81" w:rsidP="00193A8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7F31">
              <w:rPr>
                <w:rFonts w:ascii="Times New Roman" w:eastAsia="DengXian" w:hAnsi="Times New Roman" w:cs="Times New Roman"/>
                <w:color w:val="000000"/>
                <w:kern w:val="0"/>
              </w:rPr>
              <w:t>Kumar, R., et al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 xml:space="preserve"> (</w:t>
            </w:r>
            <w:r w:rsidRPr="00077F31">
              <w:rPr>
                <w:rFonts w:ascii="Times New Roman" w:eastAsia="DengXian" w:hAnsi="Times New Roman" w:cs="Times New Roman"/>
                <w:color w:val="000000"/>
                <w:kern w:val="0"/>
              </w:rPr>
              <w:t>202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)</w:t>
            </w:r>
          </w:p>
        </w:tc>
        <w:tc>
          <w:tcPr>
            <w:tcW w:w="567" w:type="pct"/>
            <w:vAlign w:val="center"/>
          </w:tcPr>
          <w:p w14:paraId="6B2824A2" w14:textId="1E49C0AD" w:rsidR="00193A81" w:rsidRPr="00214DB7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7A1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309" w:type="pct"/>
            <w:vAlign w:val="center"/>
          </w:tcPr>
          <w:p w14:paraId="7E123822" w14:textId="0E718065" w:rsidR="00193A81" w:rsidRPr="009735E9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735E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pct"/>
            <w:vAlign w:val="center"/>
          </w:tcPr>
          <w:p w14:paraId="1C00761A" w14:textId="33576A79" w:rsidR="00193A81" w:rsidRPr="00214DB7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7A1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pct"/>
            <w:vAlign w:val="center"/>
          </w:tcPr>
          <w:p w14:paraId="58BF7FC3" w14:textId="3B9C7E3F" w:rsidR="00193A81" w:rsidRPr="00214DB7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7A1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" w:type="pct"/>
          </w:tcPr>
          <w:p w14:paraId="45953E25" w14:textId="77777777" w:rsidR="00193A81" w:rsidRPr="00E27158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pct"/>
            <w:vAlign w:val="center"/>
          </w:tcPr>
          <w:p w14:paraId="097DF746" w14:textId="395E9FE2" w:rsidR="00193A81" w:rsidRPr="00F109B9" w:rsidRDefault="00FE586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C040A0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2" w:type="pct"/>
          </w:tcPr>
          <w:p w14:paraId="4083E623" w14:textId="77777777" w:rsidR="00193A81" w:rsidRPr="00E27158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vAlign w:val="center"/>
          </w:tcPr>
          <w:p w14:paraId="1F209EEA" w14:textId="196D6964" w:rsidR="00193A81" w:rsidRPr="00E27158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7A1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4" w:type="pct"/>
            <w:vAlign w:val="center"/>
          </w:tcPr>
          <w:p w14:paraId="417D3473" w14:textId="1570F1E1" w:rsidR="00193A81" w:rsidRPr="00E27158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FF7A1D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256" w:type="pct"/>
            <w:vAlign w:val="center"/>
          </w:tcPr>
          <w:p w14:paraId="7B51F784" w14:textId="6F2FC1AE" w:rsidR="00193A81" w:rsidRDefault="00FE586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</w:tr>
      <w:tr w:rsidR="00193A81" w:rsidRPr="00877A4C" w14:paraId="7B45BB31" w14:textId="77777777" w:rsidTr="000B3E77">
        <w:trPr>
          <w:trHeight w:val="397"/>
        </w:trPr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6B926D" w14:textId="2A56AD66" w:rsidR="00193A81" w:rsidRPr="00324D7A" w:rsidRDefault="004C68A2" w:rsidP="00193A81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77F31">
              <w:rPr>
                <w:rFonts w:ascii="Times New Roman" w:eastAsia="DengXian" w:hAnsi="Times New Roman" w:cs="Times New Roman"/>
                <w:color w:val="000000"/>
                <w:kern w:val="0"/>
              </w:rPr>
              <w:t>Sulviani, et al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 xml:space="preserve"> (</w:t>
            </w:r>
            <w:r w:rsidRPr="00077F31">
              <w:rPr>
                <w:rFonts w:ascii="Times New Roman" w:eastAsia="DengXian" w:hAnsi="Times New Roman" w:cs="Times New Roman"/>
                <w:color w:val="000000"/>
                <w:kern w:val="0"/>
              </w:rPr>
              <w:t>202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)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7ADD3F94" w14:textId="41A17B18" w:rsidR="00193A81" w:rsidRPr="00214DB7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4DB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center"/>
          </w:tcPr>
          <w:p w14:paraId="14DD04C2" w14:textId="6AFC2095" w:rsidR="00193A81" w:rsidRPr="009735E9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735E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7E0C40D8" w14:textId="657ADE4D" w:rsidR="00193A81" w:rsidRPr="00214DB7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4DB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37208B6A" w14:textId="35AF18A6" w:rsidR="00193A81" w:rsidRPr="00214DB7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14DB7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" w:type="pct"/>
            <w:tcBorders>
              <w:bottom w:val="single" w:sz="4" w:space="0" w:color="auto"/>
            </w:tcBorders>
          </w:tcPr>
          <w:p w14:paraId="76913F8A" w14:textId="77777777" w:rsidR="00193A81" w:rsidRPr="00E27158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14:paraId="3D3F8FC3" w14:textId="195168A1" w:rsidR="00193A81" w:rsidRPr="00F109B9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52" w:type="pct"/>
            <w:tcBorders>
              <w:bottom w:val="single" w:sz="4" w:space="0" w:color="auto"/>
            </w:tcBorders>
          </w:tcPr>
          <w:p w14:paraId="4A7B04C8" w14:textId="77777777" w:rsidR="00193A81" w:rsidRPr="00E27158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6C73376F" w14:textId="6327B789" w:rsidR="00193A81" w:rsidRPr="00E27158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2715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1B2281CE" w14:textId="05B8F4D0" w:rsidR="00193A81" w:rsidRPr="00E27158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27158"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14:paraId="15DA85A5" w14:textId="23949493" w:rsidR="00193A81" w:rsidRDefault="00193A81" w:rsidP="00193A81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</w:tr>
      <w:bookmarkEnd w:id="0"/>
    </w:tbl>
    <w:p w14:paraId="302BA902" w14:textId="77777777" w:rsidR="00DE1858" w:rsidRPr="00EA2E6F" w:rsidRDefault="00DE1858" w:rsidP="002F54DA">
      <w:pPr>
        <w:spacing w:line="360" w:lineRule="auto"/>
        <w:rPr>
          <w:rFonts w:ascii="Times New Roman" w:eastAsia="SimSun" w:hAnsi="Times New Roman" w:cs="Times New Roman"/>
          <w:bCs/>
          <w:sz w:val="24"/>
          <w:szCs w:val="24"/>
        </w:rPr>
      </w:pPr>
    </w:p>
    <w:sectPr w:rsidR="00DE1858" w:rsidRPr="00EA2E6F" w:rsidSect="00877A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F6A9F2" w14:textId="77777777" w:rsidR="003A0873" w:rsidRDefault="003A0873" w:rsidP="004951CA">
      <w:r>
        <w:separator/>
      </w:r>
    </w:p>
  </w:endnote>
  <w:endnote w:type="continuationSeparator" w:id="0">
    <w:p w14:paraId="0A256E26" w14:textId="77777777" w:rsidR="003A0873" w:rsidRDefault="003A0873" w:rsidP="004951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E6AF5C" w14:textId="77777777" w:rsidR="003A0873" w:rsidRDefault="003A0873" w:rsidP="004951CA">
      <w:r>
        <w:separator/>
      </w:r>
    </w:p>
  </w:footnote>
  <w:footnote w:type="continuationSeparator" w:id="0">
    <w:p w14:paraId="03AFF55C" w14:textId="77777777" w:rsidR="003A0873" w:rsidRDefault="003A0873" w:rsidP="004951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7A4C"/>
    <w:rsid w:val="00021C3A"/>
    <w:rsid w:val="000322BC"/>
    <w:rsid w:val="00074F61"/>
    <w:rsid w:val="00090337"/>
    <w:rsid w:val="000923EC"/>
    <w:rsid w:val="000B0521"/>
    <w:rsid w:val="000B3E77"/>
    <w:rsid w:val="00107BDE"/>
    <w:rsid w:val="00107F02"/>
    <w:rsid w:val="00126164"/>
    <w:rsid w:val="001727F5"/>
    <w:rsid w:val="001763CE"/>
    <w:rsid w:val="00193A81"/>
    <w:rsid w:val="001B5077"/>
    <w:rsid w:val="001D037B"/>
    <w:rsid w:val="00202D22"/>
    <w:rsid w:val="00214DB7"/>
    <w:rsid w:val="002A09CB"/>
    <w:rsid w:val="002E651E"/>
    <w:rsid w:val="002F54DA"/>
    <w:rsid w:val="00303662"/>
    <w:rsid w:val="00311E41"/>
    <w:rsid w:val="00324D7A"/>
    <w:rsid w:val="00335619"/>
    <w:rsid w:val="003906AF"/>
    <w:rsid w:val="00393990"/>
    <w:rsid w:val="00393AB8"/>
    <w:rsid w:val="003A0873"/>
    <w:rsid w:val="003B0526"/>
    <w:rsid w:val="003D0868"/>
    <w:rsid w:val="003F7991"/>
    <w:rsid w:val="00405905"/>
    <w:rsid w:val="00414429"/>
    <w:rsid w:val="00431D5A"/>
    <w:rsid w:val="0045396F"/>
    <w:rsid w:val="004951CA"/>
    <w:rsid w:val="00495DE1"/>
    <w:rsid w:val="004C4E0C"/>
    <w:rsid w:val="004C68A2"/>
    <w:rsid w:val="004D1164"/>
    <w:rsid w:val="004E625B"/>
    <w:rsid w:val="004F324E"/>
    <w:rsid w:val="00506F5B"/>
    <w:rsid w:val="0053338D"/>
    <w:rsid w:val="00597BB2"/>
    <w:rsid w:val="005A3487"/>
    <w:rsid w:val="005C22BA"/>
    <w:rsid w:val="005E1E4E"/>
    <w:rsid w:val="005E6C9F"/>
    <w:rsid w:val="005F7A97"/>
    <w:rsid w:val="006003E8"/>
    <w:rsid w:val="006142BA"/>
    <w:rsid w:val="00620200"/>
    <w:rsid w:val="00625B29"/>
    <w:rsid w:val="0066766D"/>
    <w:rsid w:val="00674140"/>
    <w:rsid w:val="0069149F"/>
    <w:rsid w:val="00694616"/>
    <w:rsid w:val="006A48B2"/>
    <w:rsid w:val="006D3EEB"/>
    <w:rsid w:val="006D7EAA"/>
    <w:rsid w:val="006E6E60"/>
    <w:rsid w:val="00734D71"/>
    <w:rsid w:val="007562CD"/>
    <w:rsid w:val="007732CD"/>
    <w:rsid w:val="007C6AC6"/>
    <w:rsid w:val="007D3797"/>
    <w:rsid w:val="00802ADF"/>
    <w:rsid w:val="00816F5C"/>
    <w:rsid w:val="00821388"/>
    <w:rsid w:val="00850CF0"/>
    <w:rsid w:val="00877A4C"/>
    <w:rsid w:val="00891325"/>
    <w:rsid w:val="008A0A0A"/>
    <w:rsid w:val="008D1997"/>
    <w:rsid w:val="009735E9"/>
    <w:rsid w:val="0099048B"/>
    <w:rsid w:val="009C337E"/>
    <w:rsid w:val="009D071B"/>
    <w:rsid w:val="009E4227"/>
    <w:rsid w:val="00A40FFC"/>
    <w:rsid w:val="00A62D01"/>
    <w:rsid w:val="00A66705"/>
    <w:rsid w:val="00AD452E"/>
    <w:rsid w:val="00AD480C"/>
    <w:rsid w:val="00AE735C"/>
    <w:rsid w:val="00B00CE3"/>
    <w:rsid w:val="00B0327E"/>
    <w:rsid w:val="00B6266F"/>
    <w:rsid w:val="00B74DD1"/>
    <w:rsid w:val="00BA0343"/>
    <w:rsid w:val="00BC2729"/>
    <w:rsid w:val="00BD3560"/>
    <w:rsid w:val="00C040A0"/>
    <w:rsid w:val="00C16342"/>
    <w:rsid w:val="00C9757B"/>
    <w:rsid w:val="00CF44E4"/>
    <w:rsid w:val="00D0074F"/>
    <w:rsid w:val="00D20090"/>
    <w:rsid w:val="00D23B6A"/>
    <w:rsid w:val="00DA5CEF"/>
    <w:rsid w:val="00DE1858"/>
    <w:rsid w:val="00DF1AF2"/>
    <w:rsid w:val="00DF3085"/>
    <w:rsid w:val="00E27158"/>
    <w:rsid w:val="00E2780E"/>
    <w:rsid w:val="00EA2E6F"/>
    <w:rsid w:val="00EA5FED"/>
    <w:rsid w:val="00EE26D4"/>
    <w:rsid w:val="00EF4D04"/>
    <w:rsid w:val="00EF5959"/>
    <w:rsid w:val="00EF6B1F"/>
    <w:rsid w:val="00F02A61"/>
    <w:rsid w:val="00F109B9"/>
    <w:rsid w:val="00F319CD"/>
    <w:rsid w:val="00F70013"/>
    <w:rsid w:val="00F8421B"/>
    <w:rsid w:val="00F87B41"/>
    <w:rsid w:val="00FD79AA"/>
    <w:rsid w:val="00FE5861"/>
    <w:rsid w:val="00FF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5C46D4"/>
  <w15:docId w15:val="{F9741519-4308-49E8-882D-741B96B37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E6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E6E6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6E6E60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2">
    <w:name w:val="标题2，标题样式 2"/>
    <w:basedOn w:val="Normal"/>
    <w:link w:val="22Char"/>
    <w:qFormat/>
    <w:rsid w:val="006E6E60"/>
    <w:pPr>
      <w:keepNext/>
      <w:keepLines/>
      <w:widowControl/>
      <w:spacing w:before="120" w:after="120"/>
      <w:jc w:val="left"/>
      <w:outlineLvl w:val="1"/>
    </w:pPr>
    <w:rPr>
      <w:rFonts w:eastAsia="Microsoft YaHei UI"/>
      <w:b/>
      <w:bCs/>
      <w:color w:val="1F497D" w:themeColor="text2"/>
      <w:kern w:val="0"/>
      <w:sz w:val="26"/>
      <w:szCs w:val="26"/>
    </w:rPr>
  </w:style>
  <w:style w:type="character" w:customStyle="1" w:styleId="22Char">
    <w:name w:val="标题2，标题样式 2 Char"/>
    <w:basedOn w:val="DefaultParagraphFont"/>
    <w:link w:val="22"/>
    <w:rsid w:val="006E6E60"/>
    <w:rPr>
      <w:rFonts w:eastAsia="Microsoft YaHei UI"/>
      <w:b/>
      <w:bCs/>
      <w:color w:val="1F497D" w:themeColor="text2"/>
      <w:kern w:val="0"/>
      <w:sz w:val="26"/>
      <w:szCs w:val="26"/>
    </w:rPr>
  </w:style>
  <w:style w:type="paragraph" w:customStyle="1" w:styleId="11">
    <w:name w:val="标题1，标题样式 1"/>
    <w:basedOn w:val="Normal"/>
    <w:link w:val="11Char"/>
    <w:qFormat/>
    <w:rsid w:val="006E6E60"/>
    <w:pPr>
      <w:keepNext/>
      <w:keepLines/>
      <w:widowControl/>
      <w:pBdr>
        <w:bottom w:val="single" w:sz="8" w:space="0" w:color="DBE5F1" w:themeColor="accent1" w:themeTint="33"/>
      </w:pBdr>
      <w:spacing w:after="200" w:line="300" w:lineRule="auto"/>
      <w:jc w:val="left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11Char">
    <w:name w:val="标题1，标题样式 1 Char"/>
    <w:basedOn w:val="DefaultParagraphFont"/>
    <w:link w:val="11"/>
    <w:rsid w:val="006E6E60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6E6E60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6E6E60"/>
    <w:rPr>
      <w:rFonts w:ascii="SimSun" w:eastAsia="SimSun" w:hAnsi="SimSun" w:cs="SimSun"/>
      <w:b/>
      <w:bCs/>
      <w:kern w:val="0"/>
      <w:sz w:val="36"/>
      <w:szCs w:val="36"/>
    </w:rPr>
  </w:style>
  <w:style w:type="paragraph" w:styleId="ListParagraph">
    <w:name w:val="List Paragraph"/>
    <w:basedOn w:val="Normal"/>
    <w:uiPriority w:val="34"/>
    <w:qFormat/>
    <w:rsid w:val="006E6E60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4951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51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51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51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>微软中国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Julie Millard</cp:lastModifiedBy>
  <cp:revision>2</cp:revision>
  <dcterms:created xsi:type="dcterms:W3CDTF">2026-05-26T07:40:00Z</dcterms:created>
  <dcterms:modified xsi:type="dcterms:W3CDTF">2026-05-26T07:40:00Z</dcterms:modified>
</cp:coreProperties>
</file>